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55D91" w14:textId="6EEEEB44" w:rsidR="000D1E5C" w:rsidRPr="00A47009" w:rsidRDefault="000D1E5C" w:rsidP="000D1E5C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Hlk191648530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upplemental </w:t>
      </w:r>
      <w:r w:rsidRPr="00384F07">
        <w:rPr>
          <w:rFonts w:ascii="Times New Roman" w:eastAsia="Calibri" w:hAnsi="Times New Roman" w:cs="Times New Roman"/>
          <w:sz w:val="24"/>
          <w:szCs w:val="24"/>
          <w:lang w:val="en-US"/>
        </w:rPr>
        <w:t>Tabl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A47009">
        <w:rPr>
          <w:rFonts w:ascii="Times New Roman" w:eastAsia="Calibri" w:hAnsi="Times New Roman" w:cs="Times New Roman"/>
          <w:sz w:val="24"/>
          <w:szCs w:val="24"/>
          <w:lang w:val="en-US"/>
        </w:rPr>
        <w:t>1</w:t>
      </w:r>
      <w:r w:rsidRPr="00384F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  <w:r w:rsidRPr="00A47009">
        <w:rPr>
          <w:lang w:val="en-US"/>
        </w:rPr>
        <w:t xml:space="preserve"> </w:t>
      </w:r>
      <w:proofErr w:type="spellStart"/>
      <w:r w:rsidRPr="00A47009">
        <w:rPr>
          <w:rFonts w:ascii="Times New Roman" w:eastAsia="Calibri" w:hAnsi="Times New Roman" w:cs="Times New Roman"/>
          <w:sz w:val="24"/>
          <w:szCs w:val="24"/>
          <w:lang w:val="en-US"/>
        </w:rPr>
        <w:t>Prevalenc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proofErr w:type="spellEnd"/>
      <w:r w:rsidRPr="00A4700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ifferent </w:t>
      </w:r>
      <w:r w:rsidRPr="00A4700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elfare problems (assessed using </w:t>
      </w:r>
      <w:proofErr w:type="spellStart"/>
      <w:r w:rsidRPr="00A47009">
        <w:rPr>
          <w:rFonts w:ascii="Times New Roman" w:eastAsia="Calibri" w:hAnsi="Times New Roman" w:cs="Times New Roman"/>
          <w:sz w:val="24"/>
          <w:szCs w:val="24"/>
          <w:lang w:val="en-US"/>
        </w:rPr>
        <w:t>MTool</w:t>
      </w:r>
      <w:proofErr w:type="spellEnd"/>
      <w:r w:rsidRPr="00A4700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©) in mobile housing (MH), stationary housing with (FR) and without free-range access (NR) (mean ± standard deviation, min–max). For score definitions, see Table 2; measures with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 </w:t>
      </w:r>
      <w:r w:rsidRPr="00A4700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revalenc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≥ </w:t>
      </w:r>
      <w:r w:rsidRPr="00A47009">
        <w:rPr>
          <w:rFonts w:ascii="Times New Roman" w:eastAsia="Calibri" w:hAnsi="Times New Roman" w:cs="Times New Roman"/>
          <w:sz w:val="24"/>
          <w:szCs w:val="24"/>
          <w:lang w:val="en-US"/>
        </w:rPr>
        <w:t>4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0</w:t>
      </w:r>
      <w:r w:rsidRPr="00A4700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% in on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r more </w:t>
      </w:r>
      <w:r w:rsidRPr="00A4700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ousing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ystems</w:t>
      </w:r>
      <w:r w:rsidRPr="00A4700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re highlighted in bold.</w:t>
      </w:r>
    </w:p>
    <w:tbl>
      <w:tblPr>
        <w:tblStyle w:val="Tabellenraster7"/>
        <w:tblW w:w="836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993"/>
        <w:gridCol w:w="992"/>
        <w:gridCol w:w="992"/>
        <w:gridCol w:w="992"/>
        <w:gridCol w:w="993"/>
      </w:tblGrid>
      <w:tr w:rsidR="000D1E5C" w:rsidRPr="00384F07" w14:paraId="77DCCC9C" w14:textId="77777777" w:rsidTr="00A038CA">
        <w:trPr>
          <w:trHeight w:val="454"/>
        </w:trPr>
        <w:tc>
          <w:tcPr>
            <w:tcW w:w="241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19348B0" w14:textId="77777777" w:rsidR="000D1E5C" w:rsidRPr="00384F07" w:rsidRDefault="000D1E5C" w:rsidP="00A038C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584694" w14:textId="77777777" w:rsidR="000D1E5C" w:rsidRPr="00384F07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4F07">
              <w:rPr>
                <w:rFonts w:ascii="Times New Roman" w:hAnsi="Times New Roman"/>
                <w:sz w:val="16"/>
                <w:szCs w:val="16"/>
                <w:lang w:val="en-US"/>
              </w:rPr>
              <w:t>M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H</w:t>
            </w:r>
          </w:p>
          <w:p w14:paraId="17986FEA" w14:textId="77777777" w:rsidR="000D1E5C" w:rsidRPr="00384F07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 </w:t>
            </w:r>
            <w:r w:rsidRPr="00384F07">
              <w:rPr>
                <w:rFonts w:ascii="Times New Roman" w:hAnsi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4F07">
              <w:rPr>
                <w:rFonts w:ascii="Times New Roman" w:hAnsi="Times New Roman"/>
                <w:sz w:val="16"/>
                <w:szCs w:val="16"/>
                <w:lang w:val="en-US"/>
              </w:rPr>
              <w:t>17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farm visits</w:t>
            </w:r>
          </w:p>
        </w:tc>
        <w:tc>
          <w:tcPr>
            <w:tcW w:w="198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0A16CF" w14:textId="77777777" w:rsidR="000D1E5C" w:rsidRPr="00384F07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4F07">
              <w:rPr>
                <w:rFonts w:ascii="Times New Roman" w:hAnsi="Times New Roman"/>
                <w:sz w:val="16"/>
                <w:szCs w:val="16"/>
                <w:lang w:val="en-US"/>
              </w:rPr>
              <w:t>FR</w:t>
            </w:r>
          </w:p>
          <w:p w14:paraId="7419E2E1" w14:textId="77777777" w:rsidR="000D1E5C" w:rsidRPr="00384F07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 </w:t>
            </w:r>
            <w:r w:rsidRPr="00384F07">
              <w:rPr>
                <w:rFonts w:ascii="Times New Roman" w:hAnsi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4F07">
              <w:rPr>
                <w:rFonts w:ascii="Times New Roman" w:hAnsi="Times New Roman"/>
                <w:sz w:val="16"/>
                <w:szCs w:val="16"/>
                <w:lang w:val="en-US"/>
              </w:rPr>
              <w:t>5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farm visits</w:t>
            </w:r>
          </w:p>
        </w:tc>
        <w:tc>
          <w:tcPr>
            <w:tcW w:w="1985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21D038" w14:textId="77777777" w:rsidR="000D1E5C" w:rsidRPr="00384F07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4F07">
              <w:rPr>
                <w:rFonts w:ascii="Times New Roman" w:hAnsi="Times New Roman"/>
                <w:sz w:val="16"/>
                <w:szCs w:val="16"/>
                <w:lang w:val="en-US"/>
              </w:rPr>
              <w:t>NR</w:t>
            </w:r>
          </w:p>
          <w:p w14:paraId="4C3DBF32" w14:textId="77777777" w:rsidR="000D1E5C" w:rsidRPr="00384F07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 </w:t>
            </w:r>
            <w:r w:rsidRPr="00384F07">
              <w:rPr>
                <w:rFonts w:ascii="Times New Roman" w:hAnsi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4F07">
              <w:rPr>
                <w:rFonts w:ascii="Times New Roman" w:hAnsi="Times New Roman"/>
                <w:sz w:val="16"/>
                <w:szCs w:val="16"/>
                <w:lang w:val="en-US"/>
              </w:rPr>
              <w:t>6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farm visits</w:t>
            </w:r>
          </w:p>
        </w:tc>
      </w:tr>
      <w:tr w:rsidR="000D1E5C" w:rsidRPr="00384F07" w14:paraId="50C02D9A" w14:textId="77777777" w:rsidTr="00A038CA"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268A4" w14:textId="77777777" w:rsidR="000D1E5C" w:rsidRPr="00384F07" w:rsidRDefault="000D1E5C" w:rsidP="00A038CA">
            <w:pPr>
              <w:rPr>
                <w:rFonts w:ascii="Times New Roman" w:hAnsi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5520B" w14:textId="77777777" w:rsidR="000D1E5C" w:rsidRPr="00384F07" w:rsidRDefault="000D1E5C" w:rsidP="00A038CA">
            <w:pPr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384F07">
              <w:rPr>
                <w:rFonts w:ascii="Times New Roman" w:hAnsi="Times New Roman"/>
                <w:sz w:val="14"/>
                <w:szCs w:val="14"/>
                <w:lang w:val="en-US"/>
              </w:rPr>
              <w:t>Score 1 + 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92A37" w14:textId="77777777" w:rsidR="000D1E5C" w:rsidRPr="00384F07" w:rsidRDefault="000D1E5C" w:rsidP="00A038CA">
            <w:pPr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384F07">
              <w:rPr>
                <w:rFonts w:ascii="Times New Roman" w:hAnsi="Times New Roman"/>
                <w:sz w:val="14"/>
                <w:szCs w:val="14"/>
                <w:lang w:val="en-US"/>
              </w:rPr>
              <w:t>Score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55EFD" w14:textId="77777777" w:rsidR="000D1E5C" w:rsidRPr="00384F07" w:rsidRDefault="000D1E5C" w:rsidP="00A038CA">
            <w:pPr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384F07">
              <w:rPr>
                <w:rFonts w:ascii="Times New Roman" w:hAnsi="Times New Roman"/>
                <w:sz w:val="14"/>
                <w:szCs w:val="14"/>
                <w:lang w:val="en-US"/>
              </w:rPr>
              <w:t>Score 1 +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9F60A" w14:textId="77777777" w:rsidR="000D1E5C" w:rsidRPr="00384F07" w:rsidRDefault="000D1E5C" w:rsidP="00A038CA">
            <w:pPr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384F07">
              <w:rPr>
                <w:rFonts w:ascii="Times New Roman" w:hAnsi="Times New Roman"/>
                <w:sz w:val="14"/>
                <w:szCs w:val="14"/>
                <w:lang w:val="en-US"/>
              </w:rPr>
              <w:t>Score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D0A737" w14:textId="77777777" w:rsidR="000D1E5C" w:rsidRPr="00384F07" w:rsidRDefault="000D1E5C" w:rsidP="00A038CA">
            <w:pPr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384F07">
              <w:rPr>
                <w:rFonts w:ascii="Times New Roman" w:hAnsi="Times New Roman"/>
                <w:sz w:val="14"/>
                <w:szCs w:val="14"/>
                <w:lang w:val="en-US"/>
              </w:rPr>
              <w:t>Score 1 + 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ABAAB2" w14:textId="77777777" w:rsidR="000D1E5C" w:rsidRPr="00384F07" w:rsidRDefault="000D1E5C" w:rsidP="00A038CA">
            <w:pPr>
              <w:jc w:val="center"/>
              <w:rPr>
                <w:rFonts w:ascii="Times New Roman" w:hAnsi="Times New Roman"/>
                <w:sz w:val="14"/>
                <w:szCs w:val="14"/>
                <w:lang w:val="en-US"/>
              </w:rPr>
            </w:pPr>
            <w:r w:rsidRPr="00384F07">
              <w:rPr>
                <w:rFonts w:ascii="Times New Roman" w:hAnsi="Times New Roman"/>
                <w:sz w:val="14"/>
                <w:szCs w:val="14"/>
                <w:lang w:val="en-US"/>
              </w:rPr>
              <w:t>Score 2</w:t>
            </w:r>
          </w:p>
        </w:tc>
      </w:tr>
      <w:tr w:rsidR="000D1E5C" w:rsidRPr="00D8786E" w14:paraId="266D0844" w14:textId="77777777" w:rsidTr="00A038CA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7A25CF6" w14:textId="77777777" w:rsidR="000D1E5C" w:rsidRPr="00D8786E" w:rsidRDefault="000D1E5C" w:rsidP="00A038C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D8786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eak alter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AD5386A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.0 ± 2.8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50E1F57A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2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793214A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6 ± 2.1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3270D0CD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2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D0715CD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6.9 ± 28.9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8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3DC1E56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.8 ± 3.3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2E8479F2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B47154D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D61EB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47.4 ±</w:t>
            </w: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26.5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0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1090363" w14:textId="77777777" w:rsidR="000D1E5C" w:rsidRPr="00963FCD" w:rsidRDefault="000D1E5C" w:rsidP="00A038CA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6.9 ± 11.2 </w:t>
            </w:r>
          </w:p>
          <w:p w14:paraId="31D3D3B1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50)</w:t>
            </w:r>
          </w:p>
        </w:tc>
      </w:tr>
      <w:tr w:rsidR="000D1E5C" w:rsidRPr="00384F07" w14:paraId="36A2EC8D" w14:textId="77777777" w:rsidTr="00A038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2DFCF" w14:textId="77777777" w:rsidR="000D1E5C" w:rsidRPr="00384F07" w:rsidRDefault="000D1E5C" w:rsidP="00A038C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4F07">
              <w:rPr>
                <w:rFonts w:ascii="Times New Roman" w:hAnsi="Times New Roman"/>
                <w:sz w:val="16"/>
                <w:szCs w:val="16"/>
                <w:lang w:val="en-US"/>
              </w:rPr>
              <w:t>Eye alter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0F07F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2 ± 0.8 </w:t>
            </w:r>
          </w:p>
          <w:p w14:paraId="08073259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33DB3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1 ± 0.5 </w:t>
            </w:r>
          </w:p>
          <w:p w14:paraId="3E02CCCD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7A6F9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5 ± 2.0 </w:t>
            </w:r>
          </w:p>
          <w:p w14:paraId="654D5168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8F066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0 ± 0.0 </w:t>
            </w:r>
          </w:p>
          <w:p w14:paraId="3D6B6F4B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–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95BD9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.6 ± 7.6 </w:t>
            </w:r>
          </w:p>
          <w:p w14:paraId="5F65783C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27EEC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5 ± 3.5 </w:t>
            </w:r>
          </w:p>
          <w:p w14:paraId="0A8BF782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28)</w:t>
            </w:r>
          </w:p>
        </w:tc>
      </w:tr>
      <w:tr w:rsidR="000D1E5C" w:rsidRPr="00384F07" w14:paraId="11EACA0B" w14:textId="77777777" w:rsidTr="00A038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9AB26" w14:textId="77777777" w:rsidR="000D1E5C" w:rsidRPr="00732F7B" w:rsidRDefault="00A06115" w:rsidP="00A038CA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hyperlink r:id="rId4" w:history="1">
              <w:r w:rsidR="000D1E5C" w:rsidRPr="00732F7B">
                <w:rPr>
                  <w:rFonts w:ascii="Times New Roman" w:hAnsi="Times New Roman"/>
                  <w:bCs/>
                  <w:sz w:val="16"/>
                  <w:szCs w:val="16"/>
                  <w:lang w:val="en-US"/>
                </w:rPr>
                <w:t>Respiratory infection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7A70C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0 ± 0.0 </w:t>
            </w:r>
          </w:p>
          <w:p w14:paraId="3AA053D2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C7EAD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0 ± 0.0 </w:t>
            </w:r>
          </w:p>
          <w:p w14:paraId="61546F17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6A0B1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0 ± 0.3 </w:t>
            </w:r>
          </w:p>
          <w:p w14:paraId="6DBF903F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DBB18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0 ± 0.0 </w:t>
            </w:r>
          </w:p>
          <w:p w14:paraId="4ECF6B73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9EB8E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0 ± 0.0 </w:t>
            </w:r>
          </w:p>
          <w:p w14:paraId="42AE52B8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83629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0 ± 0.0 </w:t>
            </w:r>
          </w:p>
          <w:p w14:paraId="34328A27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0)</w:t>
            </w:r>
          </w:p>
        </w:tc>
      </w:tr>
      <w:tr w:rsidR="000D1E5C" w:rsidRPr="00D8786E" w14:paraId="18C83782" w14:textId="77777777" w:rsidTr="00A038CA">
        <w:trPr>
          <w:trHeight w:val="454"/>
        </w:trPr>
        <w:tc>
          <w:tcPr>
            <w:tcW w:w="2410" w:type="dxa"/>
            <w:vAlign w:val="center"/>
            <w:hideMark/>
          </w:tcPr>
          <w:p w14:paraId="7755D398" w14:textId="77777777" w:rsidR="000D1E5C" w:rsidRPr="00D8786E" w:rsidRDefault="000D1E5C" w:rsidP="00A038C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D8786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ale comb</w:t>
            </w:r>
          </w:p>
        </w:tc>
        <w:tc>
          <w:tcPr>
            <w:tcW w:w="992" w:type="dxa"/>
            <w:vAlign w:val="center"/>
            <w:hideMark/>
          </w:tcPr>
          <w:p w14:paraId="32A378FD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8.5 ± 12.8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58)</w:t>
            </w:r>
          </w:p>
        </w:tc>
        <w:tc>
          <w:tcPr>
            <w:tcW w:w="993" w:type="dxa"/>
            <w:vAlign w:val="center"/>
            <w:hideMark/>
          </w:tcPr>
          <w:p w14:paraId="446544AC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6 ± 1.8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7C084E40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2)</w:t>
            </w:r>
          </w:p>
        </w:tc>
        <w:tc>
          <w:tcPr>
            <w:tcW w:w="992" w:type="dxa"/>
            <w:vAlign w:val="center"/>
            <w:hideMark/>
          </w:tcPr>
          <w:p w14:paraId="65AEF04C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7.0 ± 30.6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96)</w:t>
            </w:r>
          </w:p>
        </w:tc>
        <w:tc>
          <w:tcPr>
            <w:tcW w:w="992" w:type="dxa"/>
            <w:vAlign w:val="center"/>
            <w:hideMark/>
          </w:tcPr>
          <w:p w14:paraId="034587FA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.2 ± 9.4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1D7E38AC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62)</w:t>
            </w:r>
          </w:p>
        </w:tc>
        <w:tc>
          <w:tcPr>
            <w:tcW w:w="992" w:type="dxa"/>
            <w:vAlign w:val="center"/>
            <w:hideMark/>
          </w:tcPr>
          <w:p w14:paraId="0E50D078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6.1 ± 26.3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00)</w:t>
            </w:r>
          </w:p>
        </w:tc>
        <w:tc>
          <w:tcPr>
            <w:tcW w:w="993" w:type="dxa"/>
            <w:vAlign w:val="center"/>
            <w:hideMark/>
          </w:tcPr>
          <w:p w14:paraId="4D5A35A1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.4 ± 13.2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00)</w:t>
            </w:r>
          </w:p>
        </w:tc>
      </w:tr>
      <w:tr w:rsidR="000D1E5C" w:rsidRPr="00A47009" w14:paraId="25616F50" w14:textId="77777777" w:rsidTr="00A038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63DC8" w14:textId="77777777" w:rsidR="000D1E5C" w:rsidRPr="00A47009" w:rsidRDefault="000D1E5C" w:rsidP="00A038CA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Bluish com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D0D68" w14:textId="77777777" w:rsidR="000D1E5C" w:rsidRPr="00A47009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1.3 ± 3.0 </w:t>
            </w:r>
          </w:p>
          <w:p w14:paraId="6E7809E6" w14:textId="77777777" w:rsidR="000D1E5C" w:rsidRPr="00B97B1D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97B1D">
              <w:rPr>
                <w:rFonts w:ascii="Times New Roman" w:hAnsi="Times New Roman"/>
                <w:sz w:val="16"/>
                <w:szCs w:val="16"/>
                <w:lang w:val="en-US"/>
              </w:rPr>
              <w:t>(0 - 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0A276" w14:textId="77777777" w:rsidR="000D1E5C" w:rsidRPr="00A47009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0.1 ± 0.5 </w:t>
            </w:r>
          </w:p>
          <w:p w14:paraId="15053D8B" w14:textId="77777777" w:rsidR="000D1E5C" w:rsidRPr="00B97B1D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97B1D">
              <w:rPr>
                <w:rFonts w:ascii="Times New Roman" w:hAnsi="Times New Roman"/>
                <w:sz w:val="16"/>
                <w:szCs w:val="16"/>
                <w:lang w:val="en-US"/>
              </w:rPr>
              <w:t>(0 - 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6CB93" w14:textId="77777777" w:rsidR="000D1E5C" w:rsidRPr="00A47009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5.9 ± 10.1 </w:t>
            </w:r>
            <w:r w:rsidRPr="00B97B1D">
              <w:rPr>
                <w:rFonts w:ascii="Times New Roman" w:hAnsi="Times New Roman"/>
                <w:sz w:val="16"/>
                <w:szCs w:val="16"/>
                <w:lang w:val="en-US"/>
              </w:rPr>
              <w:t>(0 - 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C8438" w14:textId="77777777" w:rsidR="000D1E5C" w:rsidRPr="00A47009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0.8 ± 4.2 </w:t>
            </w:r>
          </w:p>
          <w:p w14:paraId="67B92C90" w14:textId="77777777" w:rsidR="000D1E5C" w:rsidRPr="00B97B1D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97B1D">
              <w:rPr>
                <w:rFonts w:ascii="Times New Roman" w:hAnsi="Times New Roman"/>
                <w:sz w:val="16"/>
                <w:szCs w:val="16"/>
                <w:lang w:val="en-US"/>
              </w:rPr>
              <w:t>(0 - 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F7072" w14:textId="77777777" w:rsidR="000D1E5C" w:rsidRPr="00A47009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5.0 ±</w:t>
            </w:r>
            <w:r w:rsidRPr="00A4700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19.6 </w:t>
            </w:r>
            <w:r w:rsidRPr="00B97B1D">
              <w:rPr>
                <w:rFonts w:ascii="Times New Roman" w:hAnsi="Times New Roman"/>
                <w:sz w:val="16"/>
                <w:szCs w:val="16"/>
              </w:rPr>
              <w:t>(0 - 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9A0FB" w14:textId="77777777" w:rsidR="000D1E5C" w:rsidRPr="00A47009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3.9 ± 17.4 </w:t>
            </w:r>
            <w:r w:rsidRPr="00B97B1D">
              <w:rPr>
                <w:rFonts w:ascii="Times New Roman" w:hAnsi="Times New Roman"/>
                <w:sz w:val="16"/>
                <w:szCs w:val="16"/>
                <w:lang w:val="en-US"/>
              </w:rPr>
              <w:t>(0 - 100)</w:t>
            </w:r>
          </w:p>
        </w:tc>
      </w:tr>
      <w:tr w:rsidR="000D1E5C" w:rsidRPr="00F833BA" w14:paraId="129CEE39" w14:textId="77777777" w:rsidTr="00A038CA">
        <w:trPr>
          <w:trHeight w:val="454"/>
        </w:trPr>
        <w:tc>
          <w:tcPr>
            <w:tcW w:w="2410" w:type="dxa"/>
            <w:vAlign w:val="center"/>
            <w:hideMark/>
          </w:tcPr>
          <w:p w14:paraId="25F81765" w14:textId="77777777" w:rsidR="000D1E5C" w:rsidRPr="00F833BA" w:rsidRDefault="000D1E5C" w:rsidP="00A038C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833B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omb &amp; wattle injuries</w:t>
            </w:r>
          </w:p>
        </w:tc>
        <w:tc>
          <w:tcPr>
            <w:tcW w:w="992" w:type="dxa"/>
            <w:vAlign w:val="center"/>
            <w:hideMark/>
          </w:tcPr>
          <w:p w14:paraId="39A65489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0.9 ± 32.8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00)</w:t>
            </w:r>
          </w:p>
        </w:tc>
        <w:tc>
          <w:tcPr>
            <w:tcW w:w="993" w:type="dxa"/>
            <w:vAlign w:val="center"/>
            <w:hideMark/>
          </w:tcPr>
          <w:p w14:paraId="3D05D340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8.1 ± 15.8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74)</w:t>
            </w:r>
          </w:p>
        </w:tc>
        <w:tc>
          <w:tcPr>
            <w:tcW w:w="992" w:type="dxa"/>
            <w:vAlign w:val="center"/>
            <w:hideMark/>
          </w:tcPr>
          <w:p w14:paraId="23862308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3.0 ± 35.4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00)</w:t>
            </w:r>
          </w:p>
        </w:tc>
        <w:tc>
          <w:tcPr>
            <w:tcW w:w="992" w:type="dxa"/>
            <w:vAlign w:val="center"/>
            <w:hideMark/>
          </w:tcPr>
          <w:p w14:paraId="6BFAA925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0.9 ± 19.6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76)</w:t>
            </w:r>
          </w:p>
        </w:tc>
        <w:tc>
          <w:tcPr>
            <w:tcW w:w="992" w:type="dxa"/>
            <w:vAlign w:val="center"/>
            <w:hideMark/>
          </w:tcPr>
          <w:p w14:paraId="0A37D5F9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9.9 ± 21.2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96)</w:t>
            </w:r>
          </w:p>
        </w:tc>
        <w:tc>
          <w:tcPr>
            <w:tcW w:w="993" w:type="dxa"/>
            <w:vAlign w:val="center"/>
            <w:hideMark/>
          </w:tcPr>
          <w:p w14:paraId="1B1869BB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.5 ± 12.1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88)</w:t>
            </w:r>
          </w:p>
        </w:tc>
      </w:tr>
      <w:tr w:rsidR="000D1E5C" w:rsidRPr="00A47009" w14:paraId="4C09578B" w14:textId="77777777" w:rsidTr="00A038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BB888" w14:textId="77777777" w:rsidR="000D1E5C" w:rsidRPr="00A47009" w:rsidRDefault="000D1E5C" w:rsidP="00A038CA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rop alter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2F93F" w14:textId="77777777" w:rsidR="000D1E5C" w:rsidRPr="00A47009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0.0 ± 0.3 </w:t>
            </w:r>
          </w:p>
          <w:p w14:paraId="3570B670" w14:textId="77777777" w:rsidR="000D1E5C" w:rsidRPr="00B97B1D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97B1D">
              <w:rPr>
                <w:rFonts w:ascii="Times New Roman" w:hAnsi="Times New Roman"/>
                <w:sz w:val="16"/>
                <w:szCs w:val="16"/>
                <w:lang w:val="en-US"/>
              </w:rPr>
              <w:t>(0 - 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3A447" w14:textId="77777777" w:rsidR="000D1E5C" w:rsidRPr="00A47009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0.0 ± 0.0 </w:t>
            </w:r>
          </w:p>
          <w:p w14:paraId="4C921D78" w14:textId="77777777" w:rsidR="000D1E5C" w:rsidRPr="00B97B1D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97B1D">
              <w:rPr>
                <w:rFonts w:ascii="Times New Roman" w:hAnsi="Times New Roman"/>
                <w:sz w:val="16"/>
                <w:szCs w:val="16"/>
                <w:lang w:val="en-US"/>
              </w:rPr>
              <w:t>(0 - 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17118" w14:textId="77777777" w:rsidR="000D1E5C" w:rsidRPr="00A47009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0.5 ± 2.0 </w:t>
            </w:r>
          </w:p>
          <w:p w14:paraId="2CDC59CC" w14:textId="77777777" w:rsidR="000D1E5C" w:rsidRPr="00B97B1D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97B1D">
              <w:rPr>
                <w:rFonts w:ascii="Times New Roman" w:hAnsi="Times New Roman"/>
                <w:sz w:val="16"/>
                <w:szCs w:val="16"/>
                <w:lang w:val="en-US"/>
              </w:rPr>
              <w:t>(0 - 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DA3CE" w14:textId="77777777" w:rsidR="000D1E5C" w:rsidRPr="00A47009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0.1 ± 0.5 </w:t>
            </w:r>
          </w:p>
          <w:p w14:paraId="3531CE42" w14:textId="77777777" w:rsidR="000D1E5C" w:rsidRPr="00B97B1D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97B1D">
              <w:rPr>
                <w:rFonts w:ascii="Times New Roman" w:hAnsi="Times New Roman"/>
                <w:sz w:val="16"/>
                <w:szCs w:val="16"/>
                <w:lang w:val="en-US"/>
              </w:rPr>
              <w:t>(0 - 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28B33" w14:textId="77777777" w:rsidR="000D1E5C" w:rsidRPr="00A47009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16.9 ±35.2</w:t>
            </w:r>
            <w:r w:rsidRPr="00A4700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Pr="00B97B1D">
              <w:rPr>
                <w:rFonts w:ascii="Times New Roman" w:hAnsi="Times New Roman"/>
                <w:sz w:val="16"/>
                <w:szCs w:val="16"/>
              </w:rPr>
              <w:t>(0 - 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2F979" w14:textId="77777777" w:rsidR="000D1E5C" w:rsidRPr="00A47009" w:rsidRDefault="000D1E5C" w:rsidP="00A038CA">
            <w:pPr>
              <w:jc w:val="center"/>
              <w:rPr>
                <w:b/>
                <w:bCs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9.5 ±2</w:t>
            </w:r>
            <w:r w:rsidRPr="00A4700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2.2 </w:t>
            </w:r>
            <w:r w:rsidRPr="00B97B1D">
              <w:rPr>
                <w:rFonts w:ascii="Times New Roman" w:hAnsi="Times New Roman"/>
                <w:sz w:val="16"/>
                <w:szCs w:val="16"/>
              </w:rPr>
              <w:t>(0 - 84)</w:t>
            </w:r>
          </w:p>
        </w:tc>
      </w:tr>
      <w:tr w:rsidR="000D1E5C" w:rsidRPr="00F833BA" w14:paraId="5B859EFA" w14:textId="77777777" w:rsidTr="00A038CA">
        <w:trPr>
          <w:trHeight w:val="454"/>
        </w:trPr>
        <w:tc>
          <w:tcPr>
            <w:tcW w:w="2410" w:type="dxa"/>
            <w:vAlign w:val="center"/>
            <w:hideMark/>
          </w:tcPr>
          <w:p w14:paraId="1D705F5E" w14:textId="77777777" w:rsidR="000D1E5C" w:rsidRPr="00F833BA" w:rsidRDefault="000D1E5C" w:rsidP="00A038C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833B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lumage damage neck</w:t>
            </w:r>
          </w:p>
        </w:tc>
        <w:tc>
          <w:tcPr>
            <w:tcW w:w="992" w:type="dxa"/>
            <w:vAlign w:val="center"/>
            <w:hideMark/>
          </w:tcPr>
          <w:p w14:paraId="7B0753E4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7.3 ±24.8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00)</w:t>
            </w:r>
          </w:p>
        </w:tc>
        <w:tc>
          <w:tcPr>
            <w:tcW w:w="993" w:type="dxa"/>
            <w:vAlign w:val="center"/>
            <w:hideMark/>
          </w:tcPr>
          <w:p w14:paraId="632A3B40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.0 ± 9.5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662FF5F7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84)</w:t>
            </w:r>
          </w:p>
        </w:tc>
        <w:tc>
          <w:tcPr>
            <w:tcW w:w="992" w:type="dxa"/>
            <w:vAlign w:val="center"/>
            <w:hideMark/>
          </w:tcPr>
          <w:p w14:paraId="58FBFE43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0.6 ± 33.8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00)</w:t>
            </w:r>
          </w:p>
        </w:tc>
        <w:tc>
          <w:tcPr>
            <w:tcW w:w="992" w:type="dxa"/>
            <w:vAlign w:val="center"/>
            <w:hideMark/>
          </w:tcPr>
          <w:p w14:paraId="56564201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1.9 ± 20.9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92)</w:t>
            </w:r>
          </w:p>
        </w:tc>
        <w:tc>
          <w:tcPr>
            <w:tcW w:w="992" w:type="dxa"/>
            <w:vAlign w:val="center"/>
            <w:hideMark/>
          </w:tcPr>
          <w:p w14:paraId="462F0F42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8.3 ± 40.0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00)</w:t>
            </w:r>
          </w:p>
        </w:tc>
        <w:tc>
          <w:tcPr>
            <w:tcW w:w="993" w:type="dxa"/>
            <w:vAlign w:val="center"/>
            <w:hideMark/>
          </w:tcPr>
          <w:p w14:paraId="16692A3A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2.2 ± 27.5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92)</w:t>
            </w:r>
          </w:p>
        </w:tc>
      </w:tr>
      <w:tr w:rsidR="000D1E5C" w:rsidRPr="00F833BA" w14:paraId="7FA3F8E3" w14:textId="77777777" w:rsidTr="00A038CA">
        <w:trPr>
          <w:trHeight w:val="454"/>
        </w:trPr>
        <w:tc>
          <w:tcPr>
            <w:tcW w:w="2410" w:type="dxa"/>
            <w:vAlign w:val="center"/>
            <w:hideMark/>
          </w:tcPr>
          <w:p w14:paraId="3030C798" w14:textId="77777777" w:rsidR="000D1E5C" w:rsidRPr="00F833BA" w:rsidRDefault="000D1E5C" w:rsidP="00A038C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833B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lumage damage back</w:t>
            </w:r>
          </w:p>
        </w:tc>
        <w:tc>
          <w:tcPr>
            <w:tcW w:w="992" w:type="dxa"/>
            <w:vAlign w:val="center"/>
            <w:hideMark/>
          </w:tcPr>
          <w:p w14:paraId="5A65E5D6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8.3 ± 27.7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98)</w:t>
            </w:r>
          </w:p>
        </w:tc>
        <w:tc>
          <w:tcPr>
            <w:tcW w:w="993" w:type="dxa"/>
            <w:vAlign w:val="center"/>
            <w:hideMark/>
          </w:tcPr>
          <w:p w14:paraId="122F37DC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.9 ± 16.2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82)</w:t>
            </w:r>
          </w:p>
        </w:tc>
        <w:tc>
          <w:tcPr>
            <w:tcW w:w="992" w:type="dxa"/>
            <w:vAlign w:val="center"/>
            <w:hideMark/>
          </w:tcPr>
          <w:p w14:paraId="387EA2BA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9.8 ± 40.6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00)</w:t>
            </w:r>
          </w:p>
        </w:tc>
        <w:tc>
          <w:tcPr>
            <w:tcW w:w="992" w:type="dxa"/>
            <w:vAlign w:val="center"/>
            <w:hideMark/>
          </w:tcPr>
          <w:p w14:paraId="6D358F10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4.0 ± 33.7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98)</w:t>
            </w:r>
          </w:p>
        </w:tc>
        <w:tc>
          <w:tcPr>
            <w:tcW w:w="992" w:type="dxa"/>
            <w:vAlign w:val="center"/>
            <w:hideMark/>
          </w:tcPr>
          <w:p w14:paraId="3ABE3C51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2.1 ± 42.0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00)</w:t>
            </w:r>
          </w:p>
        </w:tc>
        <w:tc>
          <w:tcPr>
            <w:tcW w:w="993" w:type="dxa"/>
            <w:vAlign w:val="center"/>
            <w:hideMark/>
          </w:tcPr>
          <w:p w14:paraId="2F1CD1A8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8.5 ± 34.0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00)</w:t>
            </w:r>
          </w:p>
        </w:tc>
      </w:tr>
      <w:tr w:rsidR="000D1E5C" w:rsidRPr="00F833BA" w14:paraId="1500254C" w14:textId="77777777" w:rsidTr="00A038CA">
        <w:trPr>
          <w:trHeight w:val="454"/>
        </w:trPr>
        <w:tc>
          <w:tcPr>
            <w:tcW w:w="2410" w:type="dxa"/>
            <w:vAlign w:val="center"/>
            <w:hideMark/>
          </w:tcPr>
          <w:p w14:paraId="50901B05" w14:textId="77777777" w:rsidR="000D1E5C" w:rsidRPr="00F833BA" w:rsidRDefault="000D1E5C" w:rsidP="00A038C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833B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juries back</w:t>
            </w:r>
          </w:p>
        </w:tc>
        <w:tc>
          <w:tcPr>
            <w:tcW w:w="992" w:type="dxa"/>
            <w:vAlign w:val="center"/>
            <w:hideMark/>
          </w:tcPr>
          <w:p w14:paraId="436960B7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.4 ± 7.8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3CB0146A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56)</w:t>
            </w:r>
          </w:p>
        </w:tc>
        <w:tc>
          <w:tcPr>
            <w:tcW w:w="993" w:type="dxa"/>
            <w:vAlign w:val="center"/>
            <w:hideMark/>
          </w:tcPr>
          <w:p w14:paraId="4A0BE85F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6 ± 2.9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45DE5163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30)</w:t>
            </w:r>
          </w:p>
        </w:tc>
        <w:tc>
          <w:tcPr>
            <w:tcW w:w="992" w:type="dxa"/>
            <w:vAlign w:val="center"/>
            <w:hideMark/>
          </w:tcPr>
          <w:p w14:paraId="7CE52ABD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.7 ± 15.1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88)</w:t>
            </w:r>
          </w:p>
        </w:tc>
        <w:tc>
          <w:tcPr>
            <w:tcW w:w="992" w:type="dxa"/>
            <w:vAlign w:val="center"/>
            <w:hideMark/>
          </w:tcPr>
          <w:p w14:paraId="7EA58473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.3 ± 9.1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2ED73048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62)</w:t>
            </w:r>
          </w:p>
        </w:tc>
        <w:tc>
          <w:tcPr>
            <w:tcW w:w="992" w:type="dxa"/>
            <w:vAlign w:val="center"/>
            <w:hideMark/>
          </w:tcPr>
          <w:p w14:paraId="1064016B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4.6 ±</w:t>
            </w:r>
            <w:r w:rsidRPr="00963FCD">
              <w:rPr>
                <w:rFonts w:ascii="Times New Roman" w:hAnsi="Times New Roman"/>
                <w:b/>
                <w:sz w:val="16"/>
                <w:szCs w:val="16"/>
              </w:rPr>
              <w:t>21.6</w:t>
            </w:r>
            <w:r w:rsidRPr="003824FA">
              <w:rPr>
                <w:rFonts w:ascii="Times New Roman" w:hAnsi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</w:rPr>
              <w:t>85)</w:t>
            </w:r>
          </w:p>
        </w:tc>
        <w:tc>
          <w:tcPr>
            <w:tcW w:w="993" w:type="dxa"/>
            <w:vAlign w:val="center"/>
            <w:hideMark/>
          </w:tcPr>
          <w:p w14:paraId="67970F61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.9 ± 8.7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2935EE35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52)</w:t>
            </w:r>
          </w:p>
        </w:tc>
      </w:tr>
      <w:tr w:rsidR="000D1E5C" w:rsidRPr="00F833BA" w14:paraId="3885AF92" w14:textId="77777777" w:rsidTr="00A038CA">
        <w:trPr>
          <w:trHeight w:val="454"/>
        </w:trPr>
        <w:tc>
          <w:tcPr>
            <w:tcW w:w="2410" w:type="dxa"/>
            <w:vAlign w:val="center"/>
            <w:hideMark/>
          </w:tcPr>
          <w:p w14:paraId="41A3975F" w14:textId="77777777" w:rsidR="000D1E5C" w:rsidRPr="00F833BA" w:rsidRDefault="000D1E5C" w:rsidP="00A038C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Feces</w:t>
            </w:r>
            <w:r w:rsidRPr="00F833B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soiling back</w:t>
            </w:r>
          </w:p>
        </w:tc>
        <w:tc>
          <w:tcPr>
            <w:tcW w:w="992" w:type="dxa"/>
            <w:vAlign w:val="center"/>
            <w:hideMark/>
          </w:tcPr>
          <w:p w14:paraId="3BF2EB48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2.5 ± 17.7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80)</w:t>
            </w:r>
          </w:p>
        </w:tc>
        <w:tc>
          <w:tcPr>
            <w:tcW w:w="993" w:type="dxa"/>
            <w:vAlign w:val="center"/>
            <w:hideMark/>
          </w:tcPr>
          <w:p w14:paraId="713905D7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.2 ± 2.8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33A1FD65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4)</w:t>
            </w:r>
          </w:p>
        </w:tc>
        <w:tc>
          <w:tcPr>
            <w:tcW w:w="992" w:type="dxa"/>
            <w:vAlign w:val="center"/>
            <w:hideMark/>
          </w:tcPr>
          <w:p w14:paraId="6882E1EF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1.4 ± 16.2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68)</w:t>
            </w:r>
          </w:p>
        </w:tc>
        <w:tc>
          <w:tcPr>
            <w:tcW w:w="992" w:type="dxa"/>
            <w:vAlign w:val="center"/>
            <w:hideMark/>
          </w:tcPr>
          <w:p w14:paraId="00226A4A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.3 ± 5.1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435451E7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22)</w:t>
            </w:r>
          </w:p>
        </w:tc>
        <w:tc>
          <w:tcPr>
            <w:tcW w:w="992" w:type="dxa"/>
            <w:vAlign w:val="center"/>
            <w:hideMark/>
          </w:tcPr>
          <w:p w14:paraId="14D6ED87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6.4 ± 36.1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00)</w:t>
            </w:r>
          </w:p>
        </w:tc>
        <w:tc>
          <w:tcPr>
            <w:tcW w:w="993" w:type="dxa"/>
            <w:vAlign w:val="center"/>
            <w:hideMark/>
          </w:tcPr>
          <w:p w14:paraId="14631768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1.1 ± 19.2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86)</w:t>
            </w:r>
          </w:p>
        </w:tc>
      </w:tr>
      <w:tr w:rsidR="000D1E5C" w:rsidRPr="00F833BA" w14:paraId="39E254B1" w14:textId="77777777" w:rsidTr="00A038CA">
        <w:trPr>
          <w:trHeight w:val="454"/>
        </w:trPr>
        <w:tc>
          <w:tcPr>
            <w:tcW w:w="2410" w:type="dxa"/>
            <w:vAlign w:val="center"/>
            <w:hideMark/>
          </w:tcPr>
          <w:p w14:paraId="7BAD561E" w14:textId="77777777" w:rsidR="000D1E5C" w:rsidRPr="00F833BA" w:rsidRDefault="000D1E5C" w:rsidP="00A038C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833B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lumage damage belly</w:t>
            </w:r>
          </w:p>
        </w:tc>
        <w:tc>
          <w:tcPr>
            <w:tcW w:w="992" w:type="dxa"/>
            <w:vAlign w:val="center"/>
            <w:hideMark/>
          </w:tcPr>
          <w:p w14:paraId="43CDB42F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9.0 ±18.9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98)</w:t>
            </w:r>
          </w:p>
        </w:tc>
        <w:tc>
          <w:tcPr>
            <w:tcW w:w="993" w:type="dxa"/>
            <w:vAlign w:val="center"/>
            <w:hideMark/>
          </w:tcPr>
          <w:p w14:paraId="45864F82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.5 ± 8.8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4CA4FF4C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84)</w:t>
            </w:r>
          </w:p>
        </w:tc>
        <w:tc>
          <w:tcPr>
            <w:tcW w:w="992" w:type="dxa"/>
            <w:vAlign w:val="center"/>
            <w:hideMark/>
          </w:tcPr>
          <w:p w14:paraId="70E2F4FA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2.7 ± 33.8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00)</w:t>
            </w:r>
          </w:p>
        </w:tc>
        <w:tc>
          <w:tcPr>
            <w:tcW w:w="992" w:type="dxa"/>
            <w:vAlign w:val="center"/>
            <w:hideMark/>
          </w:tcPr>
          <w:p w14:paraId="4DDD0A03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3.7 ± 28.9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92)</w:t>
            </w:r>
          </w:p>
        </w:tc>
        <w:tc>
          <w:tcPr>
            <w:tcW w:w="992" w:type="dxa"/>
            <w:vAlign w:val="center"/>
            <w:hideMark/>
          </w:tcPr>
          <w:p w14:paraId="33D60436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2.9 ± 40.0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00)</w:t>
            </w:r>
          </w:p>
        </w:tc>
        <w:tc>
          <w:tcPr>
            <w:tcW w:w="993" w:type="dxa"/>
            <w:vAlign w:val="center"/>
            <w:hideMark/>
          </w:tcPr>
          <w:p w14:paraId="346C4D68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1.0 ± 35.6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00)</w:t>
            </w:r>
          </w:p>
        </w:tc>
      </w:tr>
      <w:tr w:rsidR="000D1E5C" w:rsidRPr="00F833BA" w14:paraId="28AFF883" w14:textId="77777777" w:rsidTr="00A038CA">
        <w:trPr>
          <w:trHeight w:val="454"/>
        </w:trPr>
        <w:tc>
          <w:tcPr>
            <w:tcW w:w="2410" w:type="dxa"/>
            <w:vAlign w:val="center"/>
            <w:hideMark/>
          </w:tcPr>
          <w:p w14:paraId="3AD7CFD6" w14:textId="77777777" w:rsidR="000D1E5C" w:rsidRPr="00F833BA" w:rsidRDefault="000D1E5C" w:rsidP="00A038C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gramStart"/>
            <w:r w:rsidRPr="00F833B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njuries</w:t>
            </w:r>
            <w:proofErr w:type="gramEnd"/>
            <w:r w:rsidRPr="00F833B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belly</w:t>
            </w:r>
          </w:p>
        </w:tc>
        <w:tc>
          <w:tcPr>
            <w:tcW w:w="992" w:type="dxa"/>
            <w:vAlign w:val="center"/>
            <w:hideMark/>
          </w:tcPr>
          <w:p w14:paraId="044D0DCD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.4 ± 9.9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1B1728C6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68)</w:t>
            </w:r>
          </w:p>
        </w:tc>
        <w:tc>
          <w:tcPr>
            <w:tcW w:w="993" w:type="dxa"/>
            <w:vAlign w:val="center"/>
            <w:hideMark/>
          </w:tcPr>
          <w:p w14:paraId="6283E95A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.0 ± 3.7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799C0F16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30)</w:t>
            </w:r>
          </w:p>
        </w:tc>
        <w:tc>
          <w:tcPr>
            <w:tcW w:w="992" w:type="dxa"/>
            <w:vAlign w:val="center"/>
            <w:hideMark/>
          </w:tcPr>
          <w:p w14:paraId="72FBC6AF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9.1 ±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5.0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70)</w:t>
            </w:r>
          </w:p>
        </w:tc>
        <w:tc>
          <w:tcPr>
            <w:tcW w:w="992" w:type="dxa"/>
            <w:vAlign w:val="center"/>
            <w:hideMark/>
          </w:tcPr>
          <w:p w14:paraId="400225FB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.1 ± 5.9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2D77D225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32)</w:t>
            </w:r>
          </w:p>
        </w:tc>
        <w:tc>
          <w:tcPr>
            <w:tcW w:w="992" w:type="dxa"/>
            <w:vAlign w:val="center"/>
            <w:hideMark/>
          </w:tcPr>
          <w:p w14:paraId="68C5A59D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0.9 ± 26.5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00)</w:t>
            </w:r>
          </w:p>
        </w:tc>
        <w:tc>
          <w:tcPr>
            <w:tcW w:w="993" w:type="dxa"/>
            <w:vAlign w:val="center"/>
            <w:hideMark/>
          </w:tcPr>
          <w:p w14:paraId="016F5F84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.3 ± 12.3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52)</w:t>
            </w:r>
          </w:p>
        </w:tc>
      </w:tr>
      <w:tr w:rsidR="000D1E5C" w:rsidRPr="00F833BA" w14:paraId="01B8A5CA" w14:textId="77777777" w:rsidTr="00A038CA">
        <w:trPr>
          <w:trHeight w:val="454"/>
        </w:trPr>
        <w:tc>
          <w:tcPr>
            <w:tcW w:w="2410" w:type="dxa"/>
            <w:vAlign w:val="center"/>
            <w:hideMark/>
          </w:tcPr>
          <w:p w14:paraId="01DD7DDB" w14:textId="77777777" w:rsidR="000D1E5C" w:rsidRPr="00F833BA" w:rsidRDefault="000D1E5C" w:rsidP="00A038C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Feces</w:t>
            </w:r>
            <w:r w:rsidRPr="00F833B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soiling belly</w:t>
            </w:r>
          </w:p>
        </w:tc>
        <w:tc>
          <w:tcPr>
            <w:tcW w:w="992" w:type="dxa"/>
            <w:vAlign w:val="center"/>
            <w:hideMark/>
          </w:tcPr>
          <w:p w14:paraId="2931E562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9.1 ± 19.1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92)</w:t>
            </w:r>
          </w:p>
        </w:tc>
        <w:tc>
          <w:tcPr>
            <w:tcW w:w="993" w:type="dxa"/>
            <w:vAlign w:val="center"/>
            <w:hideMark/>
          </w:tcPr>
          <w:p w14:paraId="7A399FE1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.7 ± 8.0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0FB76793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72)</w:t>
            </w:r>
          </w:p>
        </w:tc>
        <w:tc>
          <w:tcPr>
            <w:tcW w:w="992" w:type="dxa"/>
            <w:vAlign w:val="center"/>
            <w:hideMark/>
          </w:tcPr>
          <w:p w14:paraId="0A0D32C5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4.6 ±</w:t>
            </w:r>
            <w:r w:rsidRPr="00963FCD">
              <w:rPr>
                <w:rFonts w:ascii="Times New Roman" w:hAnsi="Times New Roman"/>
                <w:b/>
                <w:sz w:val="16"/>
                <w:szCs w:val="16"/>
              </w:rPr>
              <w:t>15.7</w:t>
            </w:r>
            <w:r w:rsidRPr="003824FA">
              <w:rPr>
                <w:rFonts w:ascii="Times New Roman" w:hAnsi="Times New Roman"/>
                <w:sz w:val="16"/>
                <w:szCs w:val="16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</w:rPr>
              <w:t>64)</w:t>
            </w:r>
          </w:p>
        </w:tc>
        <w:tc>
          <w:tcPr>
            <w:tcW w:w="992" w:type="dxa"/>
            <w:vAlign w:val="center"/>
            <w:hideMark/>
          </w:tcPr>
          <w:p w14:paraId="3761642B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.1 ± 2.7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2E4C8CBB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4)</w:t>
            </w:r>
          </w:p>
        </w:tc>
        <w:tc>
          <w:tcPr>
            <w:tcW w:w="992" w:type="dxa"/>
            <w:vAlign w:val="center"/>
            <w:hideMark/>
          </w:tcPr>
          <w:p w14:paraId="49BFA3DF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9.9 ± 14.7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64)</w:t>
            </w:r>
          </w:p>
        </w:tc>
        <w:tc>
          <w:tcPr>
            <w:tcW w:w="993" w:type="dxa"/>
            <w:vAlign w:val="center"/>
            <w:hideMark/>
          </w:tcPr>
          <w:p w14:paraId="57FE75DB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.9 ± 4.8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57FC3636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24)</w:t>
            </w:r>
          </w:p>
        </w:tc>
      </w:tr>
      <w:tr w:rsidR="000D1E5C" w:rsidRPr="00A47009" w14:paraId="5EDA05A7" w14:textId="77777777" w:rsidTr="00A038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CE6A4" w14:textId="77777777" w:rsidR="000D1E5C" w:rsidRPr="00A47009" w:rsidRDefault="000D1E5C" w:rsidP="00A038CA">
            <w:pPr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Inflammation bel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8D429" w14:textId="77777777" w:rsidR="000D1E5C" w:rsidRPr="00A47009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1.7 ± 5.2 </w:t>
            </w:r>
          </w:p>
          <w:p w14:paraId="1F1FE451" w14:textId="77777777" w:rsidR="000D1E5C" w:rsidRPr="00B97B1D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97B1D">
              <w:rPr>
                <w:rFonts w:ascii="Times New Roman" w:hAnsi="Times New Roman"/>
                <w:sz w:val="16"/>
                <w:szCs w:val="16"/>
                <w:lang w:val="en-US"/>
              </w:rPr>
              <w:t>(0 - 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6AC7A" w14:textId="77777777" w:rsidR="000D1E5C" w:rsidRPr="00A47009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1.0 ± 4.5 </w:t>
            </w:r>
          </w:p>
          <w:p w14:paraId="3A938EE0" w14:textId="77777777" w:rsidR="000D1E5C" w:rsidRPr="00B97B1D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97B1D">
              <w:rPr>
                <w:rFonts w:ascii="Times New Roman" w:hAnsi="Times New Roman"/>
                <w:sz w:val="16"/>
                <w:szCs w:val="16"/>
                <w:lang w:val="en-US"/>
              </w:rPr>
              <w:t>(0 - 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CF6F3" w14:textId="77777777" w:rsidR="000D1E5C" w:rsidRPr="00A47009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3.3 ± </w:t>
            </w:r>
            <w:r w:rsidRPr="00A4700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9.3 </w:t>
            </w:r>
          </w:p>
          <w:p w14:paraId="3CFA9E5F" w14:textId="77777777" w:rsidR="000D1E5C" w:rsidRPr="00B97B1D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97B1D">
              <w:rPr>
                <w:rFonts w:ascii="Times New Roman" w:hAnsi="Times New Roman"/>
                <w:sz w:val="16"/>
                <w:szCs w:val="16"/>
              </w:rPr>
              <w:t>(0 - 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A7109" w14:textId="77777777" w:rsidR="000D1E5C" w:rsidRPr="00A47009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0.4 ± 1.3 </w:t>
            </w:r>
          </w:p>
          <w:p w14:paraId="40EF4DE5" w14:textId="77777777" w:rsidR="000D1E5C" w:rsidRPr="00B97B1D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97B1D">
              <w:rPr>
                <w:rFonts w:ascii="Times New Roman" w:hAnsi="Times New Roman"/>
                <w:sz w:val="16"/>
                <w:szCs w:val="16"/>
                <w:lang w:val="en-US"/>
              </w:rPr>
              <w:t>(0 - 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C2C20" w14:textId="77777777" w:rsidR="000D1E5C" w:rsidRPr="00A47009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6.0 ±</w:t>
            </w:r>
            <w:r w:rsidRPr="00A4700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13.7 </w:t>
            </w:r>
            <w:r w:rsidRPr="00B97B1D">
              <w:rPr>
                <w:rFonts w:ascii="Times New Roman" w:hAnsi="Times New Roman"/>
                <w:sz w:val="16"/>
                <w:szCs w:val="16"/>
              </w:rPr>
              <w:t>(0 - 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58A9D" w14:textId="77777777" w:rsidR="000D1E5C" w:rsidRPr="00A47009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0.4 ± 1.7 </w:t>
            </w:r>
          </w:p>
          <w:p w14:paraId="79236B58" w14:textId="77777777" w:rsidR="000D1E5C" w:rsidRPr="00B97B1D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97B1D">
              <w:rPr>
                <w:rFonts w:ascii="Times New Roman" w:hAnsi="Times New Roman"/>
                <w:sz w:val="16"/>
                <w:szCs w:val="16"/>
                <w:lang w:val="en-US"/>
              </w:rPr>
              <w:t>(0 - 10)</w:t>
            </w:r>
          </w:p>
        </w:tc>
      </w:tr>
      <w:tr w:rsidR="000D1E5C" w:rsidRPr="00F833BA" w14:paraId="6B03B948" w14:textId="77777777" w:rsidTr="00A038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7CD14" w14:textId="77777777" w:rsidR="000D1E5C" w:rsidRPr="00F833BA" w:rsidRDefault="000D1E5C" w:rsidP="00A038C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33BA">
              <w:rPr>
                <w:rFonts w:ascii="Times New Roman" w:hAnsi="Times New Roman"/>
                <w:sz w:val="16"/>
                <w:szCs w:val="16"/>
                <w:lang w:val="en-US"/>
              </w:rPr>
              <w:t>Cloaca alte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36A4E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1 ± 0.4 </w:t>
            </w:r>
          </w:p>
          <w:p w14:paraId="7AB21DDB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04D80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0 ± 0.3 </w:t>
            </w:r>
          </w:p>
          <w:p w14:paraId="3E19F38D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15014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.6 ±</w:t>
            </w:r>
            <w:r w:rsidRPr="003824FA">
              <w:rPr>
                <w:rFonts w:ascii="Times New Roman" w:hAnsi="Times New Roman"/>
                <w:sz w:val="16"/>
                <w:szCs w:val="16"/>
              </w:rPr>
              <w:t xml:space="preserve">4.5 </w:t>
            </w:r>
          </w:p>
          <w:p w14:paraId="3B89B94D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24FA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</w:rPr>
              <w:t>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694FE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0.5 ±</w:t>
            </w:r>
            <w:r w:rsidRPr="003824FA">
              <w:rPr>
                <w:rFonts w:ascii="Times New Roman" w:hAnsi="Times New Roman"/>
                <w:sz w:val="16"/>
                <w:szCs w:val="16"/>
              </w:rPr>
              <w:t xml:space="preserve">2.7 </w:t>
            </w:r>
          </w:p>
          <w:p w14:paraId="04DE9BD5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824FA">
              <w:rPr>
                <w:rFonts w:ascii="Times New Roman" w:hAnsi="Times New Roman"/>
                <w:sz w:val="16"/>
                <w:szCs w:val="16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</w:rPr>
              <w:t>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CFFC3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3.6 ± 11.8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CBD52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6 ± 2.6 </w:t>
            </w:r>
          </w:p>
          <w:p w14:paraId="1FB7D8C5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6)</w:t>
            </w:r>
          </w:p>
        </w:tc>
      </w:tr>
      <w:tr w:rsidR="000D1E5C" w:rsidRPr="00F833BA" w14:paraId="35EE9A67" w14:textId="77777777" w:rsidTr="00A038CA">
        <w:trPr>
          <w:trHeight w:val="454"/>
        </w:trPr>
        <w:tc>
          <w:tcPr>
            <w:tcW w:w="2410" w:type="dxa"/>
            <w:vAlign w:val="center"/>
            <w:hideMark/>
          </w:tcPr>
          <w:p w14:paraId="08E7F672" w14:textId="77777777" w:rsidR="000D1E5C" w:rsidRPr="00F833BA" w:rsidRDefault="000D1E5C" w:rsidP="00A038CA">
            <w:pPr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833B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Keel-bone damage</w:t>
            </w:r>
          </w:p>
        </w:tc>
        <w:tc>
          <w:tcPr>
            <w:tcW w:w="992" w:type="dxa"/>
            <w:vAlign w:val="center"/>
            <w:hideMark/>
          </w:tcPr>
          <w:p w14:paraId="45E62D7C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5.2 ± 24.1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94)</w:t>
            </w:r>
          </w:p>
        </w:tc>
        <w:tc>
          <w:tcPr>
            <w:tcW w:w="993" w:type="dxa"/>
            <w:vAlign w:val="center"/>
            <w:hideMark/>
          </w:tcPr>
          <w:p w14:paraId="2A6BBF1F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1.6 ± 20.7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84)</w:t>
            </w:r>
          </w:p>
        </w:tc>
        <w:tc>
          <w:tcPr>
            <w:tcW w:w="992" w:type="dxa"/>
            <w:vAlign w:val="center"/>
            <w:hideMark/>
          </w:tcPr>
          <w:p w14:paraId="028FD046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4.4 ±</w:t>
            </w:r>
            <w:r w:rsidRPr="00963FCD">
              <w:rPr>
                <w:rFonts w:ascii="Times New Roman" w:hAnsi="Times New Roman"/>
                <w:b/>
                <w:sz w:val="16"/>
                <w:szCs w:val="16"/>
              </w:rPr>
              <w:t>21.4</w:t>
            </w:r>
            <w:r w:rsidRPr="003824FA">
              <w:rPr>
                <w:rFonts w:ascii="Times New Roman" w:hAnsi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</w:rPr>
              <w:t>86)</w:t>
            </w:r>
          </w:p>
        </w:tc>
        <w:tc>
          <w:tcPr>
            <w:tcW w:w="992" w:type="dxa"/>
            <w:vAlign w:val="center"/>
            <w:hideMark/>
          </w:tcPr>
          <w:p w14:paraId="6235AFE5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6.1 ± 15.7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78)</w:t>
            </w:r>
          </w:p>
        </w:tc>
        <w:tc>
          <w:tcPr>
            <w:tcW w:w="992" w:type="dxa"/>
            <w:vAlign w:val="center"/>
            <w:hideMark/>
          </w:tcPr>
          <w:p w14:paraId="40A9D350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36.4 ± 22.2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88)</w:t>
            </w:r>
          </w:p>
        </w:tc>
        <w:tc>
          <w:tcPr>
            <w:tcW w:w="993" w:type="dxa"/>
            <w:vAlign w:val="center"/>
            <w:hideMark/>
          </w:tcPr>
          <w:p w14:paraId="4E1C7CDA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6.2 ± 19.5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76)</w:t>
            </w:r>
          </w:p>
        </w:tc>
      </w:tr>
      <w:tr w:rsidR="000D1E5C" w:rsidRPr="00A47009" w14:paraId="0948119F" w14:textId="77777777" w:rsidTr="00A038CA">
        <w:trPr>
          <w:trHeight w:val="454"/>
        </w:trPr>
        <w:tc>
          <w:tcPr>
            <w:tcW w:w="2410" w:type="dxa"/>
            <w:vAlign w:val="center"/>
            <w:hideMark/>
          </w:tcPr>
          <w:p w14:paraId="1DA627C7" w14:textId="77777777" w:rsidR="000D1E5C" w:rsidRPr="00A47009" w:rsidRDefault="000D1E5C" w:rsidP="00A038CA">
            <w:pPr>
              <w:jc w:val="both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oe injuries</w:t>
            </w:r>
          </w:p>
        </w:tc>
        <w:tc>
          <w:tcPr>
            <w:tcW w:w="992" w:type="dxa"/>
            <w:vAlign w:val="center"/>
            <w:hideMark/>
          </w:tcPr>
          <w:p w14:paraId="0A50C647" w14:textId="77777777" w:rsidR="000D1E5C" w:rsidRPr="00A47009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1.0 ± 3.9 </w:t>
            </w:r>
          </w:p>
          <w:p w14:paraId="57D3421F" w14:textId="77777777" w:rsidR="000D1E5C" w:rsidRPr="00B97B1D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97B1D">
              <w:rPr>
                <w:rFonts w:ascii="Times New Roman" w:hAnsi="Times New Roman"/>
                <w:sz w:val="16"/>
                <w:szCs w:val="16"/>
                <w:lang w:val="en-US"/>
              </w:rPr>
              <w:t>(0 - 39)</w:t>
            </w:r>
          </w:p>
        </w:tc>
        <w:tc>
          <w:tcPr>
            <w:tcW w:w="993" w:type="dxa"/>
            <w:vAlign w:val="center"/>
            <w:hideMark/>
          </w:tcPr>
          <w:p w14:paraId="5E9C7F2B" w14:textId="77777777" w:rsidR="000D1E5C" w:rsidRPr="00A47009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0.2 ± 1.1 </w:t>
            </w:r>
          </w:p>
          <w:p w14:paraId="34C781A5" w14:textId="77777777" w:rsidR="000D1E5C" w:rsidRPr="00B97B1D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97B1D">
              <w:rPr>
                <w:rFonts w:ascii="Times New Roman" w:hAnsi="Times New Roman"/>
                <w:sz w:val="16"/>
                <w:szCs w:val="16"/>
                <w:lang w:val="en-US"/>
              </w:rPr>
              <w:t>(0 - 10)</w:t>
            </w:r>
          </w:p>
        </w:tc>
        <w:tc>
          <w:tcPr>
            <w:tcW w:w="992" w:type="dxa"/>
            <w:vAlign w:val="center"/>
            <w:hideMark/>
          </w:tcPr>
          <w:p w14:paraId="64C5556E" w14:textId="77777777" w:rsidR="000D1E5C" w:rsidRPr="00A47009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1.1 ± 2.0 </w:t>
            </w:r>
            <w:r w:rsidRPr="00B97B1D">
              <w:rPr>
                <w:rFonts w:ascii="Times New Roman" w:hAnsi="Times New Roman"/>
                <w:sz w:val="16"/>
                <w:szCs w:val="16"/>
                <w:lang w:val="en-US"/>
              </w:rPr>
              <w:t>(0-8)</w:t>
            </w:r>
          </w:p>
        </w:tc>
        <w:tc>
          <w:tcPr>
            <w:tcW w:w="992" w:type="dxa"/>
            <w:vAlign w:val="center"/>
            <w:hideMark/>
          </w:tcPr>
          <w:p w14:paraId="016B4989" w14:textId="77777777" w:rsidR="000D1E5C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0.2 ± 0.7 </w:t>
            </w:r>
          </w:p>
          <w:p w14:paraId="0BF0C7D1" w14:textId="77777777" w:rsidR="000D1E5C" w:rsidRPr="00A47009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B97B1D">
              <w:rPr>
                <w:rFonts w:ascii="Times New Roman" w:hAnsi="Times New Roman"/>
                <w:sz w:val="16"/>
                <w:szCs w:val="16"/>
                <w:lang w:val="en-US"/>
              </w:rPr>
              <w:t>(0 - 4)</w:t>
            </w:r>
          </w:p>
        </w:tc>
        <w:tc>
          <w:tcPr>
            <w:tcW w:w="992" w:type="dxa"/>
            <w:vAlign w:val="center"/>
            <w:hideMark/>
          </w:tcPr>
          <w:p w14:paraId="2F2E5580" w14:textId="77777777" w:rsidR="000D1E5C" w:rsidRPr="00A47009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26.7 ± </w:t>
            </w:r>
            <w:r w:rsidRPr="00A4700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18.3 </w:t>
            </w:r>
            <w:r w:rsidRPr="00B97B1D">
              <w:rPr>
                <w:rFonts w:ascii="Times New Roman" w:hAnsi="Times New Roman"/>
                <w:sz w:val="16"/>
                <w:szCs w:val="16"/>
              </w:rPr>
              <w:t>(0-66)</w:t>
            </w:r>
          </w:p>
        </w:tc>
        <w:tc>
          <w:tcPr>
            <w:tcW w:w="993" w:type="dxa"/>
            <w:vAlign w:val="center"/>
            <w:hideMark/>
          </w:tcPr>
          <w:p w14:paraId="1F92D3CD" w14:textId="77777777" w:rsidR="000D1E5C" w:rsidRPr="00A47009" w:rsidRDefault="000D1E5C" w:rsidP="00A038CA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7009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3.1 ± 7.6 </w:t>
            </w:r>
          </w:p>
          <w:p w14:paraId="5ED41575" w14:textId="77777777" w:rsidR="000D1E5C" w:rsidRPr="00B97B1D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97B1D">
              <w:rPr>
                <w:rFonts w:ascii="Times New Roman" w:hAnsi="Times New Roman"/>
                <w:sz w:val="16"/>
                <w:szCs w:val="16"/>
                <w:lang w:val="en-US"/>
              </w:rPr>
              <w:t>(0 - 38)</w:t>
            </w:r>
          </w:p>
        </w:tc>
      </w:tr>
      <w:tr w:rsidR="000D1E5C" w:rsidRPr="00F833BA" w14:paraId="4463E73C" w14:textId="77777777" w:rsidTr="00A038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8AFF8" w14:textId="77777777" w:rsidR="000D1E5C" w:rsidRPr="00F833BA" w:rsidRDefault="000D1E5C" w:rsidP="00A038CA">
            <w:pPr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833B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Footpad 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ermat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38135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3.8 ± 16.5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08601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7 ± 2.2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31818D3C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40B77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3.9 ± 15.4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-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180B5" w14:textId="77777777" w:rsidR="00515242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.2 ± 4.6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6608B7CF" w14:textId="742C8119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06115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06965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4.8 ± 14.3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848CC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63FC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.0 ± 2.7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14:paraId="19ED6C64" w14:textId="77777777" w:rsidR="000D1E5C" w:rsidRPr="003824F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3824FA">
              <w:rPr>
                <w:rFonts w:ascii="Times New Roman" w:hAnsi="Times New Roman"/>
                <w:sz w:val="16"/>
                <w:szCs w:val="16"/>
                <w:lang w:val="en-US"/>
              </w:rPr>
              <w:t>16)</w:t>
            </w:r>
          </w:p>
        </w:tc>
      </w:tr>
      <w:tr w:rsidR="000D1E5C" w:rsidRPr="007A77F3" w14:paraId="352E8109" w14:textId="77777777" w:rsidTr="00A038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AAB766" w14:textId="77777777" w:rsidR="000D1E5C" w:rsidRPr="00F833BA" w:rsidRDefault="000D1E5C" w:rsidP="00A038CA">
            <w:pPr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33B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Laying impaired </w:t>
            </w:r>
            <w:r w:rsidRPr="00F833BA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4A8C48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33B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3.1 ± 5.1 </w:t>
            </w:r>
          </w:p>
          <w:p w14:paraId="75F4AA40" w14:textId="77777777" w:rsidR="000D1E5C" w:rsidRPr="00F833B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33B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F833B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F833BA">
              <w:rPr>
                <w:rFonts w:ascii="Times New Roman" w:hAnsi="Times New Roman"/>
                <w:sz w:val="16"/>
                <w:szCs w:val="16"/>
                <w:lang w:val="en-US"/>
              </w:rPr>
              <w:t>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346272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33B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.7 ± 3.4 </w:t>
            </w:r>
          </w:p>
          <w:p w14:paraId="62B1795E" w14:textId="77777777" w:rsidR="000D1E5C" w:rsidRPr="00F833B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33B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F833B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F833BA">
              <w:rPr>
                <w:rFonts w:ascii="Times New Roman" w:hAnsi="Times New Roman"/>
                <w:sz w:val="16"/>
                <w:szCs w:val="16"/>
                <w:lang w:val="en-US"/>
              </w:rPr>
              <w:t>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89EFB4" w14:textId="77777777" w:rsidR="000D1E5C" w:rsidRPr="00F833B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33BA">
              <w:rPr>
                <w:rFonts w:ascii="Times New Roman" w:hAnsi="Times New Roman"/>
                <w:sz w:val="16"/>
                <w:szCs w:val="16"/>
                <w:lang w:val="en-US"/>
              </w:rPr>
              <w:t>2.7 ± 7.3 (0-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BD9D17" w14:textId="77777777" w:rsidR="000D1E5C" w:rsidRPr="00F833B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33B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2.2 ± 7.0 </w:t>
            </w:r>
          </w:p>
          <w:p w14:paraId="684046E2" w14:textId="77777777" w:rsidR="000D1E5C" w:rsidRPr="00F833B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33B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F833B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F833BA">
              <w:rPr>
                <w:rFonts w:ascii="Times New Roman" w:hAnsi="Times New Roman"/>
                <w:sz w:val="16"/>
                <w:szCs w:val="16"/>
                <w:lang w:val="en-US"/>
              </w:rPr>
              <w:t>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EC298B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33B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9 ± 2.8 </w:t>
            </w:r>
          </w:p>
          <w:p w14:paraId="73025A03" w14:textId="77777777" w:rsidR="000D1E5C" w:rsidRPr="00F833BA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33B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F833B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F833BA">
              <w:rPr>
                <w:rFonts w:ascii="Times New Roman" w:hAnsi="Times New Roman"/>
                <w:sz w:val="16"/>
                <w:szCs w:val="16"/>
                <w:lang w:val="en-US"/>
              </w:rPr>
              <w:t>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441ED9" w14:textId="77777777" w:rsidR="000D1E5C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33B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.2 ± 0.9 </w:t>
            </w:r>
          </w:p>
          <w:p w14:paraId="1C604B1E" w14:textId="77777777" w:rsidR="000D1E5C" w:rsidRPr="007A77F3" w:rsidRDefault="000D1E5C" w:rsidP="00A038CA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833BA">
              <w:rPr>
                <w:rFonts w:ascii="Times New Roman" w:hAnsi="Times New Roman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F833BA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F833BA">
              <w:rPr>
                <w:rFonts w:ascii="Times New Roman" w:hAnsi="Times New Roman"/>
                <w:sz w:val="16"/>
                <w:szCs w:val="16"/>
                <w:lang w:val="en-US"/>
              </w:rPr>
              <w:t>6)</w:t>
            </w:r>
          </w:p>
        </w:tc>
      </w:tr>
      <w:bookmarkEnd w:id="0"/>
    </w:tbl>
    <w:p w14:paraId="54190684" w14:textId="77777777" w:rsidR="000D1E5C" w:rsidRDefault="000D1E5C" w:rsidP="000D1E5C">
      <w:pPr>
        <w:spacing w:after="0" w:line="256" w:lineRule="auto"/>
        <w:rPr>
          <w:rFonts w:ascii="Calibri" w:eastAsia="Calibri" w:hAnsi="Calibri" w:cs="Times New Roman"/>
          <w:b/>
          <w:lang w:val="en-US"/>
        </w:rPr>
      </w:pPr>
    </w:p>
    <w:p w14:paraId="5F1BE465" w14:textId="77777777" w:rsidR="000D1E5C" w:rsidRPr="00E87CD6" w:rsidRDefault="000D1E5C" w:rsidP="000D1E5C">
      <w:pPr>
        <w:spacing w:line="480" w:lineRule="auto"/>
        <w:rPr>
          <w:rFonts w:ascii="Times New Roman" w:hAnsi="Times New Roman" w:cs="Times New Roman"/>
          <w:sz w:val="16"/>
          <w:lang w:val="en-US"/>
        </w:rPr>
      </w:pPr>
      <w:r w:rsidRPr="004F07C6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1 </w:t>
      </w:r>
      <w:r w:rsidRPr="004F07C6">
        <w:rPr>
          <w:rFonts w:ascii="Times New Roman" w:hAnsi="Times New Roman" w:cs="Times New Roman"/>
          <w:sz w:val="16"/>
          <w:szCs w:val="24"/>
          <w:lang w:val="en-US"/>
        </w:rPr>
        <w:t xml:space="preserve">excluding young </w:t>
      </w:r>
      <w:r>
        <w:rPr>
          <w:rFonts w:ascii="Times New Roman" w:hAnsi="Times New Roman" w:cs="Times New Roman"/>
          <w:sz w:val="16"/>
          <w:szCs w:val="24"/>
          <w:lang w:val="en-US"/>
        </w:rPr>
        <w:t>flock</w:t>
      </w:r>
      <w:r w:rsidRPr="004F07C6">
        <w:rPr>
          <w:rFonts w:ascii="Times New Roman" w:hAnsi="Times New Roman" w:cs="Times New Roman"/>
          <w:sz w:val="16"/>
          <w:szCs w:val="24"/>
          <w:lang w:val="en-US"/>
        </w:rPr>
        <w:t>s (&lt; 24</w:t>
      </w:r>
      <w:r w:rsidRPr="00A47009">
        <w:rPr>
          <w:rFonts w:ascii="Times New Roman" w:hAnsi="Times New Roman" w:cs="Times New Roman"/>
          <w:sz w:val="16"/>
          <w:szCs w:val="24"/>
          <w:vertAlign w:val="superscript"/>
          <w:lang w:val="en-US"/>
        </w:rPr>
        <w:t>th</w:t>
      </w:r>
      <w:r w:rsidRPr="004F07C6">
        <w:rPr>
          <w:rFonts w:ascii="Times New Roman" w:hAnsi="Times New Roman" w:cs="Times New Roman"/>
          <w:sz w:val="16"/>
          <w:szCs w:val="24"/>
          <w:lang w:val="en-US"/>
        </w:rPr>
        <w:t xml:space="preserve"> week of life) and molted </w:t>
      </w:r>
      <w:r>
        <w:rPr>
          <w:rFonts w:ascii="Times New Roman" w:hAnsi="Times New Roman" w:cs="Times New Roman"/>
          <w:sz w:val="16"/>
          <w:szCs w:val="24"/>
          <w:lang w:val="en-US"/>
        </w:rPr>
        <w:t>flock</w:t>
      </w:r>
      <w:r w:rsidRPr="004F07C6">
        <w:rPr>
          <w:rFonts w:ascii="Times New Roman" w:hAnsi="Times New Roman" w:cs="Times New Roman"/>
          <w:sz w:val="16"/>
          <w:szCs w:val="24"/>
          <w:lang w:val="en-US"/>
        </w:rPr>
        <w:t>s: M</w:t>
      </w:r>
      <w:r>
        <w:rPr>
          <w:rFonts w:ascii="Times New Roman" w:hAnsi="Times New Roman" w:cs="Times New Roman"/>
          <w:sz w:val="16"/>
          <w:szCs w:val="24"/>
          <w:lang w:val="en-US"/>
        </w:rPr>
        <w:t>H</w:t>
      </w:r>
      <w:r w:rsidRPr="004F07C6">
        <w:rPr>
          <w:rFonts w:ascii="Times New Roman" w:hAnsi="Times New Roman" w:cs="Times New Roman"/>
          <w:sz w:val="16"/>
          <w:szCs w:val="24"/>
          <w:lang w:val="en-US"/>
        </w:rPr>
        <w:t>, n</w:t>
      </w:r>
      <w:r>
        <w:rPr>
          <w:rFonts w:ascii="Times New Roman" w:hAnsi="Times New Roman" w:cs="Times New Roman"/>
          <w:sz w:val="16"/>
          <w:szCs w:val="24"/>
          <w:lang w:val="en-US"/>
        </w:rPr>
        <w:t xml:space="preserve"> </w:t>
      </w:r>
      <w:r w:rsidRPr="004F07C6">
        <w:rPr>
          <w:rFonts w:ascii="Times New Roman" w:hAnsi="Times New Roman" w:cs="Times New Roman"/>
          <w:sz w:val="16"/>
          <w:szCs w:val="24"/>
          <w:lang w:val="en-US"/>
        </w:rPr>
        <w:t xml:space="preserve">= 155, FR, </w:t>
      </w:r>
      <w:r>
        <w:rPr>
          <w:rFonts w:ascii="Times New Roman" w:hAnsi="Times New Roman" w:cs="Times New Roman"/>
          <w:sz w:val="16"/>
          <w:szCs w:val="24"/>
          <w:lang w:val="en-US"/>
        </w:rPr>
        <w:t xml:space="preserve">n </w:t>
      </w:r>
      <w:r w:rsidRPr="004F07C6">
        <w:rPr>
          <w:rFonts w:ascii="Times New Roman" w:hAnsi="Times New Roman" w:cs="Times New Roman"/>
          <w:sz w:val="16"/>
          <w:szCs w:val="24"/>
          <w:lang w:val="en-US"/>
        </w:rPr>
        <w:t>= 51, NR, n</w:t>
      </w:r>
      <w:r>
        <w:rPr>
          <w:rFonts w:ascii="Times New Roman" w:hAnsi="Times New Roman" w:cs="Times New Roman"/>
          <w:sz w:val="16"/>
          <w:szCs w:val="24"/>
          <w:lang w:val="en-US"/>
        </w:rPr>
        <w:t xml:space="preserve"> </w:t>
      </w:r>
      <w:r w:rsidRPr="004F07C6">
        <w:rPr>
          <w:rFonts w:ascii="Times New Roman" w:hAnsi="Times New Roman" w:cs="Times New Roman"/>
          <w:sz w:val="16"/>
          <w:szCs w:val="24"/>
          <w:lang w:val="en-US"/>
        </w:rPr>
        <w:t>= 47</w:t>
      </w:r>
      <w:r>
        <w:rPr>
          <w:rFonts w:ascii="Times New Roman" w:hAnsi="Times New Roman" w:cs="Times New Roman"/>
          <w:sz w:val="16"/>
          <w:lang w:val="en-US"/>
        </w:rPr>
        <w:br/>
      </w:r>
      <w:r w:rsidRPr="00D378FD">
        <w:rPr>
          <w:rFonts w:ascii="Times New Roman" w:hAnsi="Times New Roman" w:cs="Times New Roman"/>
          <w:sz w:val="16"/>
          <w:lang w:val="en-US"/>
        </w:rPr>
        <w:t>M</w:t>
      </w:r>
      <w:r>
        <w:rPr>
          <w:rFonts w:ascii="Times New Roman" w:hAnsi="Times New Roman" w:cs="Times New Roman"/>
          <w:sz w:val="16"/>
          <w:lang w:val="en-US"/>
        </w:rPr>
        <w:t>H</w:t>
      </w:r>
      <w:r w:rsidRPr="00D378FD">
        <w:rPr>
          <w:rFonts w:ascii="Times New Roman" w:hAnsi="Times New Roman" w:cs="Times New Roman"/>
          <w:sz w:val="16"/>
          <w:lang w:val="en-US"/>
        </w:rPr>
        <w:t>: Mobile housing systems FR: stationary houses with free-range access; NR: stationary houses without free-range acces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br/>
      </w:r>
    </w:p>
    <w:p w14:paraId="5DFFC41D" w14:textId="77777777" w:rsidR="00E1275D" w:rsidRPr="000D1E5C" w:rsidRDefault="00E1275D">
      <w:pPr>
        <w:rPr>
          <w:lang w:val="en-US"/>
        </w:rPr>
      </w:pPr>
    </w:p>
    <w:sectPr w:rsidR="00E1275D" w:rsidRPr="000D1E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E5C"/>
    <w:rsid w:val="00051F5E"/>
    <w:rsid w:val="000D1E5C"/>
    <w:rsid w:val="001B28FC"/>
    <w:rsid w:val="00515242"/>
    <w:rsid w:val="006826ED"/>
    <w:rsid w:val="00A06115"/>
    <w:rsid w:val="00D86EFC"/>
    <w:rsid w:val="00E1275D"/>
    <w:rsid w:val="00E16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7380BC"/>
  <w15:chartTrackingRefBased/>
  <w15:docId w15:val="{9A52BD2B-4C9E-4CB6-9A39-19985B819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D1E5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7">
    <w:name w:val="Tabellenraster7"/>
    <w:basedOn w:val="NormaleTabelle"/>
    <w:next w:val="Tabellenraster"/>
    <w:uiPriority w:val="39"/>
    <w:rsid w:val="000D1E5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D1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linguee.de/englisch-deutsch/uebersetzung/respiratory+infection.html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0</Words>
  <Characters>3094</Characters>
  <Application>Microsoft Office Word</Application>
  <DocSecurity>0</DocSecurity>
  <Lines>25</Lines>
  <Paragraphs>7</Paragraphs>
  <ScaleCrop>false</ScaleCrop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</dc:creator>
  <cp:keywords/>
  <dc:description/>
  <cp:lastModifiedBy>Katrin</cp:lastModifiedBy>
  <cp:revision>3</cp:revision>
  <dcterms:created xsi:type="dcterms:W3CDTF">2026-04-30T06:44:00Z</dcterms:created>
  <dcterms:modified xsi:type="dcterms:W3CDTF">2026-04-30T06:45:00Z</dcterms:modified>
</cp:coreProperties>
</file>